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136D5" w14:textId="2E2D5750" w:rsidR="00434CC0" w:rsidRPr="001E60E0" w:rsidRDefault="00434CC0" w:rsidP="00434CC0">
      <w:pPr>
        <w:widowControl w:val="0"/>
        <w:suppressLineNumbers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22"/>
          <w:szCs w:val="22"/>
        </w:rPr>
      </w:pPr>
      <w:r w:rsidRPr="001E60E0">
        <w:rPr>
          <w:rFonts w:ascii="Times New Roman" w:hAnsi="Times New Roman" w:cs="Times New Roman"/>
          <w:b/>
          <w:sz w:val="22"/>
          <w:szCs w:val="22"/>
        </w:rPr>
        <w:t>Supp</w:t>
      </w:r>
      <w:r w:rsidR="00D461AF">
        <w:rPr>
          <w:rFonts w:ascii="Times New Roman" w:hAnsi="Times New Roman" w:cs="Times New Roman"/>
          <w:b/>
          <w:sz w:val="22"/>
          <w:szCs w:val="22"/>
        </w:rPr>
        <w:t>orting</w:t>
      </w:r>
      <w:r w:rsidRPr="001E60E0">
        <w:rPr>
          <w:rFonts w:ascii="Times New Roman" w:hAnsi="Times New Roman" w:cs="Times New Roman"/>
          <w:b/>
          <w:sz w:val="22"/>
          <w:szCs w:val="22"/>
        </w:rPr>
        <w:t xml:space="preserve"> Material for the research article:</w:t>
      </w:r>
    </w:p>
    <w:p w14:paraId="441166BD" w14:textId="77777777" w:rsidR="00434CC0" w:rsidRPr="001E60E0" w:rsidRDefault="00434CC0" w:rsidP="00434CC0">
      <w:pPr>
        <w:widowControl w:val="0"/>
        <w:suppressLineNumbers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22"/>
          <w:szCs w:val="22"/>
        </w:rPr>
      </w:pPr>
    </w:p>
    <w:p w14:paraId="5F7AFB7B" w14:textId="65E2E7A9" w:rsidR="00C52588" w:rsidRPr="00C52588" w:rsidRDefault="004814CD" w:rsidP="00C52588">
      <w:pPr>
        <w:spacing w:after="160" w:line="360" w:lineRule="auto"/>
        <w:rPr>
          <w:rFonts w:ascii="Times New Roman" w:hAnsi="Times New Roman" w:cs="Times New Roman"/>
          <w:sz w:val="22"/>
          <w:szCs w:val="22"/>
        </w:rPr>
      </w:pPr>
      <w:r w:rsidRPr="004814CD">
        <w:rPr>
          <w:rFonts w:ascii="Times New Roman" w:hAnsi="Times New Roman" w:cs="Times New Roman"/>
          <w:sz w:val="22"/>
          <w:szCs w:val="22"/>
        </w:rPr>
        <w:t>Real-time drone derived thermal imagery outperforms traditional survey methods for an arboreal forest mammal</w:t>
      </w:r>
    </w:p>
    <w:p w14:paraId="3CCC646E" w14:textId="777A25F0" w:rsid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C52588">
        <w:rPr>
          <w:rFonts w:ascii="Times New Roman" w:hAnsi="Times New Roman" w:cs="Times New Roman"/>
          <w:sz w:val="22"/>
          <w:szCs w:val="22"/>
        </w:rPr>
        <w:t>Ryan R. Witt</w:t>
      </w: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1, 2</w:t>
      </w:r>
      <w:del w:id="0" w:author="Ryan Witt" w:date="2020-11-01T17:04:00Z">
        <w:r w:rsidRPr="00C52588" w:rsidDel="00C71985">
          <w:rPr>
            <w:rFonts w:ascii="Times New Roman" w:hAnsi="Times New Roman" w:cs="Times New Roman"/>
            <w:sz w:val="22"/>
            <w:szCs w:val="22"/>
            <w:vertAlign w:val="superscript"/>
          </w:rPr>
          <w:delText>¶</w:delText>
        </w:r>
      </w:del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C52588">
        <w:rPr>
          <w:rFonts w:ascii="Times New Roman" w:hAnsi="Times New Roman" w:cs="Times New Roman"/>
          <w:sz w:val="22"/>
          <w:szCs w:val="22"/>
        </w:rPr>
        <w:t>, Chad T. Beranek</w:t>
      </w: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1, 2, 3</w:t>
      </w:r>
      <w:del w:id="1" w:author="Ryan Witt" w:date="2020-11-01T17:04:00Z">
        <w:r w:rsidRPr="00C52588" w:rsidDel="00C71985">
          <w:rPr>
            <w:rFonts w:ascii="Times New Roman" w:hAnsi="Times New Roman" w:cs="Times New Roman"/>
            <w:sz w:val="22"/>
            <w:szCs w:val="22"/>
            <w:vertAlign w:val="superscript"/>
          </w:rPr>
          <w:delText>¶</w:delText>
        </w:r>
      </w:del>
      <w:r w:rsidRPr="00C52588">
        <w:rPr>
          <w:rFonts w:ascii="Times New Roman" w:hAnsi="Times New Roman" w:cs="Times New Roman"/>
          <w:sz w:val="22"/>
          <w:szCs w:val="22"/>
        </w:rPr>
        <w:t>, Lachlan G. Howell</w:t>
      </w: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1, 2</w:t>
      </w:r>
      <w:r w:rsidRPr="00C52588">
        <w:rPr>
          <w:rFonts w:ascii="Times New Roman" w:hAnsi="Times New Roman" w:cs="Times New Roman"/>
          <w:sz w:val="22"/>
          <w:szCs w:val="22"/>
        </w:rPr>
        <w:t>, Shelby A. Ryan</w:t>
      </w: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1, 2</w:t>
      </w:r>
      <w:r w:rsidRPr="00C52588">
        <w:rPr>
          <w:rFonts w:ascii="Times New Roman" w:hAnsi="Times New Roman" w:cs="Times New Roman"/>
          <w:sz w:val="22"/>
          <w:szCs w:val="22"/>
        </w:rPr>
        <w:t>, John Clulow</w:t>
      </w: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1, 2</w:t>
      </w:r>
      <w:r w:rsidRPr="00C52588">
        <w:rPr>
          <w:rFonts w:ascii="Times New Roman" w:hAnsi="Times New Roman" w:cs="Times New Roman"/>
          <w:sz w:val="22"/>
          <w:szCs w:val="22"/>
        </w:rPr>
        <w:t>, Neil R. Jordan</w:t>
      </w: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4, 5</w:t>
      </w:r>
      <w:r w:rsidRPr="00C52588">
        <w:rPr>
          <w:rFonts w:ascii="Times New Roman" w:hAnsi="Times New Roman" w:cs="Times New Roman"/>
          <w:sz w:val="22"/>
          <w:szCs w:val="22"/>
        </w:rPr>
        <w:t>, Bob Denholm</w:t>
      </w: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52588">
        <w:rPr>
          <w:rFonts w:ascii="Times New Roman" w:hAnsi="Times New Roman" w:cs="Times New Roman"/>
          <w:sz w:val="22"/>
          <w:szCs w:val="22"/>
        </w:rPr>
        <w:t xml:space="preserve"> &amp; Adam Roff </w:t>
      </w: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1, 3</w:t>
      </w:r>
    </w:p>
    <w:p w14:paraId="1ED53743" w14:textId="77777777" w:rsidR="00F81761" w:rsidRDefault="00F81761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2C41914" w14:textId="57C79613" w:rsidR="00C52588" w:rsidRP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52588">
        <w:rPr>
          <w:rFonts w:ascii="Times New Roman" w:hAnsi="Times New Roman" w:cs="Times New Roman"/>
          <w:sz w:val="22"/>
          <w:szCs w:val="22"/>
        </w:rPr>
        <w:t>School of Environmental and Life Sciences, University of Newcastle, Callaghan, NSW, Australia.</w:t>
      </w:r>
    </w:p>
    <w:p w14:paraId="5802CC16" w14:textId="77777777" w:rsidR="00C52588" w:rsidRP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52588">
        <w:rPr>
          <w:rFonts w:ascii="Times New Roman" w:hAnsi="Times New Roman" w:cs="Times New Roman"/>
          <w:sz w:val="22"/>
          <w:szCs w:val="22"/>
        </w:rPr>
        <w:t>FAUNA Research Alliance, Kahibah, NSW, Australia.</w:t>
      </w:r>
    </w:p>
    <w:p w14:paraId="7E5C4E31" w14:textId="77777777" w:rsidR="00C52588" w:rsidRP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52588">
        <w:rPr>
          <w:rFonts w:ascii="Times New Roman" w:hAnsi="Times New Roman" w:cs="Times New Roman"/>
          <w:sz w:val="22"/>
          <w:szCs w:val="22"/>
        </w:rPr>
        <w:t>Science Division, NSW Department of Planning, Industry and Environment, Newcastle, NSW, Australia.</w:t>
      </w:r>
    </w:p>
    <w:p w14:paraId="3630A4B7" w14:textId="77777777" w:rsidR="00C52588" w:rsidRP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52588">
        <w:rPr>
          <w:rFonts w:ascii="Times New Roman" w:hAnsi="Times New Roman" w:cs="Times New Roman"/>
          <w:sz w:val="22"/>
          <w:szCs w:val="22"/>
        </w:rPr>
        <w:t>Centre for Ecosystem Science, School of BEES, University of New South Wales (UNSW Sydney), Sydney, NSW, Australia.</w:t>
      </w:r>
    </w:p>
    <w:p w14:paraId="402A7E16" w14:textId="0835B4D1" w:rsidR="00C52588" w:rsidRP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52588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52588">
        <w:rPr>
          <w:rFonts w:ascii="Times New Roman" w:hAnsi="Times New Roman" w:cs="Times New Roman"/>
          <w:sz w:val="22"/>
          <w:szCs w:val="22"/>
        </w:rPr>
        <w:t>Taronga Institute of Science and Learning, Taronga Conservation Society Australia, Taronga Western Plains Zoo, Dubbo, NSW, Australia.</w:t>
      </w:r>
    </w:p>
    <w:p w14:paraId="69B505C2" w14:textId="77777777" w:rsid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933FA5F" w14:textId="60AAC269" w:rsid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52588">
        <w:rPr>
          <w:rFonts w:ascii="Times New Roman" w:hAnsi="Times New Roman" w:cs="Times New Roman"/>
          <w:sz w:val="22"/>
          <w:szCs w:val="22"/>
        </w:rPr>
        <w:t>*Corresponding Author</w:t>
      </w:r>
    </w:p>
    <w:p w14:paraId="11F1154E" w14:textId="77777777" w:rsidR="00C52588" w:rsidRP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37283F8" w14:textId="248A2265" w:rsid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52588">
        <w:rPr>
          <w:rFonts w:ascii="Times New Roman" w:hAnsi="Times New Roman" w:cs="Times New Roman"/>
          <w:sz w:val="22"/>
          <w:szCs w:val="22"/>
        </w:rPr>
        <w:t xml:space="preserve">Email: </w:t>
      </w:r>
      <w:hyperlink r:id="rId8" w:history="1">
        <w:r w:rsidRPr="0042603B">
          <w:rPr>
            <w:rStyle w:val="Hyperlink"/>
            <w:rFonts w:ascii="Times New Roman" w:hAnsi="Times New Roman" w:cs="Times New Roman"/>
            <w:sz w:val="22"/>
            <w:szCs w:val="22"/>
          </w:rPr>
          <w:t>ryan.witt@newcastle.edu.au</w:t>
        </w:r>
      </w:hyperlink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52588">
        <w:rPr>
          <w:rFonts w:ascii="Times New Roman" w:hAnsi="Times New Roman" w:cs="Times New Roman"/>
          <w:sz w:val="22"/>
          <w:szCs w:val="22"/>
        </w:rPr>
        <w:t>(RRW)</w:t>
      </w:r>
    </w:p>
    <w:p w14:paraId="37AC7AA2" w14:textId="77777777" w:rsid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3C8A50E" w14:textId="6B3DA9EB" w:rsidR="00C52588" w:rsidRDefault="00C52588" w:rsidP="00C52588">
      <w:pPr>
        <w:widowControl w:val="0"/>
        <w:suppressLineNumbers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C52588">
        <w:rPr>
          <w:rFonts w:ascii="Times New Roman" w:hAnsi="Times New Roman" w:cs="Times New Roman"/>
          <w:b/>
          <w:sz w:val="22"/>
          <w:szCs w:val="22"/>
        </w:rPr>
        <w:t xml:space="preserve">S1 File. Sightability parameter </w:t>
      </w:r>
      <w:r w:rsidRPr="00C52588">
        <w:rPr>
          <w:rFonts w:ascii="Times New Roman" w:hAnsi="Times New Roman" w:cs="Times New Roman"/>
          <w:b/>
          <w:i/>
          <w:iCs/>
          <w:sz w:val="22"/>
          <w:szCs w:val="22"/>
        </w:rPr>
        <w:t xml:space="preserve">f̂ </w:t>
      </w:r>
      <w:r w:rsidRPr="00C52588">
        <w:rPr>
          <w:rFonts w:ascii="Times New Roman" w:hAnsi="Times New Roman" w:cs="Times New Roman"/>
          <w:b/>
          <w:sz w:val="22"/>
          <w:szCs w:val="22"/>
        </w:rPr>
        <w:t>(0) calculation for estimating koala density.</w:t>
      </w:r>
    </w:p>
    <w:p w14:paraId="3AE082D8" w14:textId="71828D6A" w:rsidR="00C52588" w:rsidRDefault="00DD7D18" w:rsidP="00C52588">
      <w:pPr>
        <w:widowControl w:val="0"/>
        <w:suppressLineNumber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1E60E0">
        <w:rPr>
          <w:rFonts w:ascii="Times New Roman" w:hAnsi="Times New Roman" w:cs="Times New Roman"/>
          <w:bCs/>
          <w:sz w:val="22"/>
          <w:szCs w:val="22"/>
        </w:rPr>
        <w:t>T</w:t>
      </w:r>
      <w:r w:rsidR="00EE2E39" w:rsidRPr="001E60E0">
        <w:rPr>
          <w:rFonts w:ascii="Times New Roman" w:hAnsi="Times New Roman" w:cs="Times New Roman"/>
          <w:bCs/>
          <w:sz w:val="22"/>
          <w:szCs w:val="22"/>
        </w:rPr>
        <w:t xml:space="preserve">he software program DISTANCE (release: 7.3) was used to calculate </w:t>
      </w:r>
      <w:r w:rsidR="00EE2E39" w:rsidRPr="001E60E0">
        <w:rPr>
          <w:rFonts w:ascii="Times New Roman" w:hAnsi="Times New Roman" w:cs="Times New Roman"/>
          <w:bCs/>
          <w:i/>
          <w:iCs/>
          <w:sz w:val="22"/>
          <w:szCs w:val="22"/>
        </w:rPr>
        <w:t>f̂</w:t>
      </w:r>
      <w:r w:rsidR="00EE2E39" w:rsidRPr="001E60E0">
        <w:rPr>
          <w:rFonts w:ascii="Times New Roman" w:hAnsi="Times New Roman" w:cs="Times New Roman"/>
          <w:bCs/>
          <w:sz w:val="22"/>
          <w:szCs w:val="22"/>
        </w:rPr>
        <w:t xml:space="preserve"> (0) for Port Stephens from pooled distance data of 96 perpendicular observations of koalas collected across 73 line-transects (200</w:t>
      </w:r>
      <w:ins w:id="2" w:author="Ryan Witt" w:date="2020-11-01T17:05:00Z">
        <w:r w:rsidR="00C71985">
          <w:rPr>
            <w:rFonts w:ascii="Times New Roman" w:hAnsi="Times New Roman" w:cs="Times New Roman"/>
            <w:bCs/>
            <w:sz w:val="22"/>
            <w:szCs w:val="22"/>
          </w:rPr>
          <w:t xml:space="preserve"> </w:t>
        </w:r>
      </w:ins>
      <w:r w:rsidR="00EE2E39" w:rsidRPr="001E60E0">
        <w:rPr>
          <w:rFonts w:ascii="Times New Roman" w:hAnsi="Times New Roman" w:cs="Times New Roman"/>
          <w:bCs/>
          <w:sz w:val="22"/>
          <w:szCs w:val="22"/>
        </w:rPr>
        <w:t xml:space="preserve">m in length) surveyed between January and July 2020, 6 repeats per site, on the Tomaree Peninsula. </w:t>
      </w:r>
    </w:p>
    <w:p w14:paraId="08B526DB" w14:textId="0EC23A2E" w:rsidR="00EE2E39" w:rsidRPr="00C52588" w:rsidRDefault="00EE2E39" w:rsidP="00C52588">
      <w:pPr>
        <w:widowControl w:val="0"/>
        <w:suppressLineNumber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1E60E0">
        <w:rPr>
          <w:rFonts w:ascii="Times New Roman" w:hAnsi="Times New Roman" w:cs="Times New Roman"/>
          <w:bCs/>
          <w:sz w:val="22"/>
          <w:szCs w:val="22"/>
        </w:rPr>
        <w:t>Three candidate models were fitted to the data (</w:t>
      </w:r>
      <w:r w:rsidRPr="001E60E0">
        <w:rPr>
          <w:rFonts w:ascii="Times New Roman" w:hAnsi="Times New Roman" w:cs="Times New Roman"/>
          <w:b/>
          <w:sz w:val="22"/>
          <w:szCs w:val="22"/>
        </w:rPr>
        <w:t>S1</w:t>
      </w:r>
      <w:r w:rsidR="00F81761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Pr="001E60E0">
        <w:rPr>
          <w:rFonts w:ascii="Times New Roman" w:hAnsi="Times New Roman" w:cs="Times New Roman"/>
          <w:bCs/>
          <w:sz w:val="22"/>
          <w:szCs w:val="22"/>
        </w:rPr>
        <w:t>), and the best model was selected by assessing the AIC, effective strip</w:t>
      </w:r>
      <w:r w:rsidR="00DD7D18" w:rsidRPr="001E60E0">
        <w:rPr>
          <w:rFonts w:ascii="Times New Roman" w:hAnsi="Times New Roman" w:cs="Times New Roman"/>
          <w:bCs/>
          <w:sz w:val="22"/>
          <w:szCs w:val="22"/>
        </w:rPr>
        <w:t xml:space="preserve"> half-width (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shd w:val="clear" w:color="auto" w:fill="FFFFFF"/>
              </w:rPr>
              <m:t>μ</m:t>
            </m:r>
          </m:e>
        </m:acc>
      </m:oMath>
      <w:r w:rsidR="00C162D2" w:rsidRPr="001E60E0">
        <w:rPr>
          <w:rFonts w:ascii="Times New Roman" w:eastAsiaTheme="minorEastAsia" w:hAnsi="Times New Roman" w:cs="Times New Roman"/>
          <w:bCs/>
          <w:iCs/>
          <w:color w:val="000000" w:themeColor="text1"/>
          <w:sz w:val="22"/>
          <w:szCs w:val="22"/>
          <w:shd w:val="clear" w:color="auto" w:fill="FFFFFF"/>
        </w:rPr>
        <w:t xml:space="preserve">) in metres, </w:t>
      </w:r>
      <w:r w:rsidR="00DD7D18" w:rsidRPr="001E60E0">
        <w:rPr>
          <w:rFonts w:ascii="Times New Roman" w:eastAsiaTheme="minorEastAsia" w:hAnsi="Times New Roman" w:cs="Times New Roman"/>
          <w:bCs/>
          <w:iCs/>
          <w:color w:val="000000" w:themeColor="text1"/>
          <w:sz w:val="22"/>
          <w:szCs w:val="22"/>
          <w:shd w:val="clear" w:color="auto" w:fill="FFFFFF"/>
        </w:rPr>
        <w:t>and the associated coefficient of variation</w:t>
      </w:r>
      <w:r w:rsidR="00C162D2" w:rsidRPr="001E60E0">
        <w:rPr>
          <w:rFonts w:ascii="Times New Roman" w:eastAsiaTheme="minorEastAsia" w:hAnsi="Times New Roman" w:cs="Times New Roman"/>
          <w:bCs/>
          <w:iCs/>
          <w:color w:val="000000" w:themeColor="text1"/>
          <w:sz w:val="22"/>
          <w:szCs w:val="22"/>
          <w:shd w:val="clear" w:color="auto" w:fill="FFFFFF"/>
        </w:rPr>
        <w:t xml:space="preserve"> (cv of</w:t>
      </w:r>
      <w:r w:rsidR="00DD7D18" w:rsidRPr="001E60E0">
        <w:rPr>
          <w:rFonts w:ascii="Times New Roman" w:eastAsiaTheme="minorEastAsia" w:hAnsi="Times New Roman" w:cs="Times New Roman"/>
          <w:bCs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shd w:val="clear" w:color="auto" w:fill="FFFFFF"/>
              </w:rPr>
              <m:t>μ</m:t>
            </m:r>
          </m:e>
        </m:acc>
      </m:oMath>
      <w:r w:rsidR="00DD7D18" w:rsidRPr="001E60E0">
        <w:rPr>
          <w:rFonts w:ascii="Times New Roman" w:hAnsi="Times New Roman" w:cs="Times New Roman"/>
          <w:bCs/>
          <w:iCs/>
          <w:sz w:val="22"/>
          <w:szCs w:val="22"/>
        </w:rPr>
        <w:t xml:space="preserve">). The analysis on DISTANCE suggested that a </w:t>
      </w:r>
      <w:r w:rsidR="00DD7D18" w:rsidRPr="001E60E0">
        <w:rPr>
          <w:rFonts w:ascii="Times New Roman" w:hAnsi="Times New Roman" w:cs="Times New Roman"/>
          <w:bCs/>
          <w:sz w:val="22"/>
          <w:szCs w:val="22"/>
        </w:rPr>
        <w:t xml:space="preserve">uniform key function with a cosine adjustment was the best model and the </w:t>
      </w:r>
      <w:r w:rsidR="00DD7D18" w:rsidRPr="001E60E0">
        <w:rPr>
          <w:rFonts w:ascii="Times New Roman" w:hAnsi="Times New Roman" w:cs="Times New Roman"/>
          <w:bCs/>
          <w:i/>
          <w:iCs/>
          <w:sz w:val="22"/>
          <w:szCs w:val="22"/>
        </w:rPr>
        <w:t>f̂</w:t>
      </w:r>
      <w:r w:rsidR="00DD7D18" w:rsidRPr="001E60E0">
        <w:rPr>
          <w:rFonts w:ascii="Times New Roman" w:hAnsi="Times New Roman" w:cs="Times New Roman"/>
          <w:bCs/>
          <w:sz w:val="22"/>
          <w:szCs w:val="22"/>
        </w:rPr>
        <w:t xml:space="preserve"> (0) from this model (</w:t>
      </w:r>
      <w:r w:rsidR="00DD7D18" w:rsidRPr="001E60E0">
        <w:rPr>
          <w:rFonts w:ascii="Times New Roman" w:hAnsi="Times New Roman" w:cs="Times New Roman"/>
          <w:b/>
          <w:sz w:val="22"/>
          <w:szCs w:val="22"/>
        </w:rPr>
        <w:t>S1</w:t>
      </w:r>
      <w:r w:rsidR="00F81761">
        <w:rPr>
          <w:rFonts w:ascii="Times New Roman" w:hAnsi="Times New Roman" w:cs="Times New Roman"/>
          <w:b/>
          <w:sz w:val="22"/>
          <w:szCs w:val="22"/>
        </w:rPr>
        <w:t xml:space="preserve"> Fig</w:t>
      </w:r>
      <w:r w:rsidR="00DD7D18" w:rsidRPr="001E60E0">
        <w:rPr>
          <w:rFonts w:ascii="Times New Roman" w:hAnsi="Times New Roman" w:cs="Times New Roman"/>
          <w:bCs/>
          <w:sz w:val="22"/>
          <w:szCs w:val="22"/>
        </w:rPr>
        <w:t xml:space="preserve">) was used to calculate the density of koalas at each of the three sites in which koalas were detected by spotlighting in Witt </w:t>
      </w:r>
      <w:r w:rsidR="00DD7D18" w:rsidRPr="00C71985">
        <w:rPr>
          <w:rFonts w:ascii="Times New Roman" w:hAnsi="Times New Roman" w:cs="Times New Roman"/>
          <w:bCs/>
          <w:i/>
          <w:iCs/>
          <w:sz w:val="22"/>
          <w:szCs w:val="22"/>
          <w:rPrChange w:id="3" w:author="Ryan Witt" w:date="2020-11-01T17:06:00Z">
            <w:rPr>
              <w:rFonts w:ascii="Times New Roman" w:hAnsi="Times New Roman" w:cs="Times New Roman"/>
              <w:bCs/>
              <w:sz w:val="22"/>
              <w:szCs w:val="22"/>
            </w:rPr>
          </w:rPrChange>
        </w:rPr>
        <w:t>et al.</w:t>
      </w:r>
      <w:r w:rsidR="00DD7D18" w:rsidRPr="001E60E0">
        <w:rPr>
          <w:rFonts w:ascii="Times New Roman" w:hAnsi="Times New Roman" w:cs="Times New Roman"/>
          <w:bCs/>
          <w:sz w:val="22"/>
          <w:szCs w:val="22"/>
        </w:rPr>
        <w:t xml:space="preserve"> 2020.   </w:t>
      </w:r>
    </w:p>
    <w:tbl>
      <w:tblPr>
        <w:tblStyle w:val="TableGrid"/>
        <w:tblpPr w:leftFromText="180" w:rightFromText="180" w:vertAnchor="page" w:horzAnchor="margin" w:tblpY="11910"/>
        <w:tblW w:w="9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805"/>
        <w:gridCol w:w="850"/>
        <w:gridCol w:w="841"/>
        <w:gridCol w:w="821"/>
        <w:gridCol w:w="1497"/>
        <w:gridCol w:w="1151"/>
      </w:tblGrid>
      <w:tr w:rsidR="00157E3B" w:rsidRPr="001E60E0" w14:paraId="739AF47F" w14:textId="77777777" w:rsidTr="00C52588">
        <w:tc>
          <w:tcPr>
            <w:tcW w:w="9226" w:type="dxa"/>
            <w:gridSpan w:val="8"/>
            <w:tcBorders>
              <w:bottom w:val="single" w:sz="4" w:space="0" w:color="auto"/>
            </w:tcBorders>
          </w:tcPr>
          <w:p w14:paraId="702AE500" w14:textId="08D99C45" w:rsidR="00157E3B" w:rsidRPr="001E60E0" w:rsidRDefault="00157E3B" w:rsidP="00F81761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1</w:t>
            </w:r>
            <w:r w:rsidR="00F817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able.</w:t>
            </w:r>
            <w:r w:rsidRPr="001E60E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F817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lysis summary of three detection function models applied to koala line transect data collected from 73 transects lines over 6 repeated surveys on the Tomaree Peninsula, Port Stephens, NSW, Australia.</w:t>
            </w:r>
            <w:r w:rsidRPr="001E60E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38A02AE9" w14:textId="77777777" w:rsidR="00157E3B" w:rsidRPr="001E60E0" w:rsidRDefault="00157E3B" w:rsidP="00C5258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57E3B" w:rsidRPr="001E60E0" w14:paraId="52C361FF" w14:textId="77777777" w:rsidTr="00C5258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A2B3C2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Key Fun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D6EA9F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Adjustment typ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5F3CB19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∆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C3694E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7ABAC67" w14:textId="77777777" w:rsidR="00157E3B" w:rsidRPr="001E60E0" w:rsidRDefault="0086382F" w:rsidP="00C5258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shd w:val="clear" w:color="auto" w:fill="FFFFFF"/>
                    </w:rPr>
                    <m:t>μ</m:t>
                  </m:r>
                </m:e>
              </m:acc>
            </m:oMath>
            <w:r w:rsidR="00157E3B" w:rsidRPr="001E60E0">
              <w:rPr>
                <w:rFonts w:ascii="Times New Roman" w:eastAsiaTheme="minorEastAsia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(m)</w:t>
            </w:r>
          </w:p>
          <w:p w14:paraId="2001C7CF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F5B023F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1E60E0">
              <w:rPr>
                <w:rFonts w:ascii="Times New Roman" w:eastAsiaTheme="minorEastAsia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cv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shd w:val="clear" w:color="auto" w:fill="FFFFFF"/>
                </w:rPr>
                <m:t>(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shd w:val="clear" w:color="auto" w:fill="FFFFFF"/>
                    </w:rPr>
                    <m:t>μ</m:t>
                  </m:r>
                </m:e>
              </m:acc>
            </m:oMath>
            <w:r w:rsidRPr="001E60E0">
              <w:rPr>
                <w:rFonts w:ascii="Times New Roman" w:hAnsi="Times New Roman" w:cs="Times New Roman"/>
                <w:iCs/>
                <w:sz w:val="22"/>
                <w:szCs w:val="22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617237FA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 xml:space="preserve">95% CI for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shd w:val="clear" w:color="auto" w:fill="FFFFFF"/>
                </w:rPr>
                <m:t>μ</m:t>
              </m:r>
            </m:oMath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5DA4CDB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̂</w:t>
            </w: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 xml:space="preserve"> (0)</w:t>
            </w:r>
          </w:p>
        </w:tc>
      </w:tr>
      <w:tr w:rsidR="00157E3B" w:rsidRPr="001E60E0" w14:paraId="1DFD6BCE" w14:textId="77777777" w:rsidTr="00C52588">
        <w:tc>
          <w:tcPr>
            <w:tcW w:w="1418" w:type="dxa"/>
            <w:tcBorders>
              <w:top w:val="single" w:sz="4" w:space="0" w:color="auto"/>
            </w:tcBorders>
          </w:tcPr>
          <w:p w14:paraId="2C9357F8" w14:textId="77777777" w:rsidR="00157E3B" w:rsidRPr="001E60E0" w:rsidRDefault="00157E3B" w:rsidP="00C52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Unifor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A280E3" w14:textId="77777777" w:rsidR="00157E3B" w:rsidRPr="001E60E0" w:rsidRDefault="00157E3B" w:rsidP="00C52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Cosine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4375C5C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DEEB5F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678.80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4F86CF5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978DDDB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0.0394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CE3CEC8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(21.3, 24.9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A80BFA6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0.043425</w:t>
            </w:r>
          </w:p>
          <w:p w14:paraId="484519D9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7E3B" w:rsidRPr="001E60E0" w14:paraId="0FEF81CD" w14:textId="77777777" w:rsidTr="00C52588">
        <w:tc>
          <w:tcPr>
            <w:tcW w:w="1418" w:type="dxa"/>
          </w:tcPr>
          <w:p w14:paraId="1E1D8CBD" w14:textId="77777777" w:rsidR="00157E3B" w:rsidRPr="001E60E0" w:rsidRDefault="00157E3B" w:rsidP="00C52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Half-normal</w:t>
            </w:r>
          </w:p>
        </w:tc>
        <w:tc>
          <w:tcPr>
            <w:tcW w:w="1843" w:type="dxa"/>
          </w:tcPr>
          <w:p w14:paraId="6EACEC66" w14:textId="77777777" w:rsidR="00157E3B" w:rsidRPr="001E60E0" w:rsidRDefault="00157E3B" w:rsidP="00C52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Hermite polynomial</w:t>
            </w:r>
          </w:p>
        </w:tc>
        <w:tc>
          <w:tcPr>
            <w:tcW w:w="805" w:type="dxa"/>
          </w:tcPr>
          <w:p w14:paraId="7AF5F8AA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850" w:type="dxa"/>
          </w:tcPr>
          <w:p w14:paraId="49519C73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680.21</w:t>
            </w:r>
          </w:p>
        </w:tc>
        <w:tc>
          <w:tcPr>
            <w:tcW w:w="841" w:type="dxa"/>
          </w:tcPr>
          <w:p w14:paraId="5AEBCA02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821" w:type="dxa"/>
          </w:tcPr>
          <w:p w14:paraId="22B18D97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0.0795</w:t>
            </w:r>
          </w:p>
        </w:tc>
        <w:tc>
          <w:tcPr>
            <w:tcW w:w="1497" w:type="dxa"/>
          </w:tcPr>
          <w:p w14:paraId="10918BB0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(18.7, 25.6)</w:t>
            </w:r>
          </w:p>
        </w:tc>
        <w:tc>
          <w:tcPr>
            <w:tcW w:w="1151" w:type="dxa"/>
          </w:tcPr>
          <w:p w14:paraId="3AA88A66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0.045793</w:t>
            </w:r>
          </w:p>
          <w:p w14:paraId="6ED22C04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7E3B" w:rsidRPr="001E60E0" w14:paraId="25D35D8F" w14:textId="77777777" w:rsidTr="00C52588">
        <w:tc>
          <w:tcPr>
            <w:tcW w:w="1418" w:type="dxa"/>
            <w:tcBorders>
              <w:bottom w:val="single" w:sz="4" w:space="0" w:color="auto"/>
            </w:tcBorders>
          </w:tcPr>
          <w:p w14:paraId="7253621F" w14:textId="77777777" w:rsidR="00157E3B" w:rsidRPr="001E60E0" w:rsidRDefault="00157E3B" w:rsidP="00C52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Hazard-r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E83880" w14:textId="77777777" w:rsidR="00157E3B" w:rsidRPr="001E60E0" w:rsidRDefault="00157E3B" w:rsidP="00C52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Simple polynomial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ECC3613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438437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678.54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83421FF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30922C2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0.0976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00872E45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(19.6, 28.8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D06AC9C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E0">
              <w:rPr>
                <w:rFonts w:ascii="Times New Roman" w:hAnsi="Times New Roman" w:cs="Times New Roman"/>
                <w:sz w:val="22"/>
                <w:szCs w:val="22"/>
              </w:rPr>
              <w:t>0.042109</w:t>
            </w:r>
          </w:p>
          <w:p w14:paraId="6418C891" w14:textId="77777777" w:rsidR="00157E3B" w:rsidRPr="001E60E0" w:rsidRDefault="00157E3B" w:rsidP="00C525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92F7FB8" w14:textId="1A60A381" w:rsidR="00A41ACD" w:rsidRPr="001E60E0" w:rsidRDefault="00A41ACD" w:rsidP="00157E3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D120A9C" w14:textId="1DAA351E" w:rsidR="00A41ACD" w:rsidRPr="001E60E0" w:rsidRDefault="00C52588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1E60E0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60A0635" wp14:editId="7DE4148A">
                <wp:simplePos x="0" y="0"/>
                <wp:positionH relativeFrom="column">
                  <wp:posOffset>13479</wp:posOffset>
                </wp:positionH>
                <wp:positionV relativeFrom="paragraph">
                  <wp:posOffset>-35977</wp:posOffset>
                </wp:positionV>
                <wp:extent cx="5905500" cy="2705725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5500" cy="2705725"/>
                          <a:chOff x="0" y="0"/>
                          <a:chExt cx="5905500" cy="2705725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273926" y="2113614"/>
                            <a:ext cx="5471410" cy="5921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CC2C1E2" w14:textId="707E2615" w:rsidR="00712E97" w:rsidRPr="00E3229F" w:rsidRDefault="00FB23EE" w:rsidP="00F81761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3229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1</w:t>
                              </w:r>
                              <w:r w:rsid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Fig. </w:t>
                              </w:r>
                              <w:r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ighting histogram and fitted detection function</w:t>
                              </w:r>
                              <w:r w:rsidR="00912176"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10DAB"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or the uniform cosine model</w:t>
                              </w:r>
                              <w:r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for koalas sighted </w:t>
                              </w:r>
                              <w:r w:rsidR="0066205F"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along</w:t>
                              </w:r>
                              <w:r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73</w:t>
                              </w:r>
                              <w:r w:rsidR="00090949"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line transects </w:t>
                              </w:r>
                              <w:r w:rsidR="00090949" w:rsidRPr="00F817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over 6 repeated surveys on the Tomaree Peninsula, Port Stephens, NSW, Australi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40276862" name="Picture 74027686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duotone>
                              <a:prstClr val="black"/>
                              <a:schemeClr val="bg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0" cy="21526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60A0635" id="Group 2" o:spid="_x0000_s1026" style="position:absolute;left:0;text-align:left;margin-left:1.05pt;margin-top:-2.85pt;width:465pt;height:213.05pt;z-index:251660288" coordsize="59055,2705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739;top:21136;width:54714;height:59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" fillcolor="white [3201]" stroked="f" strokeweight=".5pt">
                  <v:textbox>
                    <w:txbxContent>
                      <w:p w14:paraId="5CC2C1E2" w14:textId="707E2615" w:rsidR="00712E97" w:rsidRPr="00E3229F" w:rsidRDefault="00FB23EE" w:rsidP="00F81761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3229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1</w:t>
                        </w:r>
                        <w:r w:rsid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Fig. </w:t>
                        </w:r>
                        <w:r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ighting histogram and fitted detection function</w:t>
                        </w:r>
                        <w:r w:rsidR="00912176"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810DAB"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or the uniform cosine model</w:t>
                        </w:r>
                        <w:r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for koalas sighted </w:t>
                        </w:r>
                        <w:r w:rsidR="0066205F"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long</w:t>
                        </w:r>
                        <w:r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73</w:t>
                        </w:r>
                        <w:r w:rsidR="00090949"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line transects </w:t>
                        </w:r>
                        <w:r w:rsidR="00090949"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over 6 repeated surveys on the </w:t>
                        </w:r>
                        <w:proofErr w:type="spellStart"/>
                        <w:r w:rsidR="00090949"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Tomaree</w:t>
                        </w:r>
                        <w:proofErr w:type="spellEnd"/>
                        <w:r w:rsidR="00090949" w:rsidRPr="00F81761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Peninsula, Port Stephens, NSW, Australia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40276862" o:spid="_x0000_s1028" type="#_x0000_t75" style="position:absolute;width:59055;height:2152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">
                  <v:imagedata r:id="rId10" o:title="" recolortarget="black"/>
                </v:shape>
              </v:group>
            </w:pict>
          </mc:Fallback>
        </mc:AlternateContent>
      </w:r>
    </w:p>
    <w:p w14:paraId="59D6B399" w14:textId="401C3085" w:rsidR="00157E3B" w:rsidRPr="001E60E0" w:rsidRDefault="00157E3B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603D2CF2" w14:textId="00A854CB" w:rsidR="00157E3B" w:rsidRPr="001E60E0" w:rsidRDefault="00157E3B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57F1C352" w14:textId="0505475C" w:rsidR="00157E3B" w:rsidRPr="001E60E0" w:rsidRDefault="00157E3B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38807EC9" w14:textId="00F5A51D" w:rsidR="00157E3B" w:rsidRPr="001E60E0" w:rsidRDefault="00157E3B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16325338" w14:textId="6E421D1F" w:rsidR="00157E3B" w:rsidRPr="001E60E0" w:rsidRDefault="00157E3B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5BBD4C78" w14:textId="676EB888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065AD91C" w14:textId="74E195D1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6B514722" w14:textId="77777777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5DB16E0F" w14:textId="77777777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4EBDF0D2" w14:textId="6C6918DF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2C1638BF" w14:textId="10306E5E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6D5C75F3" w14:textId="621D4048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37E257D1" w14:textId="1A1BB52B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6C91BE7C" w14:textId="77777777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5AB921BD" w14:textId="77777777" w:rsidR="00712E97" w:rsidRPr="001E60E0" w:rsidRDefault="0C9A52B6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1E60E0">
        <w:rPr>
          <w:rFonts w:ascii="Times New Roman" w:eastAsia="Times New Roman" w:hAnsi="Times New Roman" w:cs="Times New Roman"/>
          <w:sz w:val="22"/>
          <w:szCs w:val="22"/>
        </w:rPr>
        <w:t xml:space="preserve">  </w:t>
      </w:r>
    </w:p>
    <w:p w14:paraId="45DFF642" w14:textId="12FDBED8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0FE20A66" w14:textId="3F50747F" w:rsidR="00A41ACD" w:rsidRPr="001E60E0" w:rsidRDefault="00A41ACD" w:rsidP="1017404B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7CD857EF" w14:textId="77777777" w:rsidR="00157E3B" w:rsidRPr="001E60E0" w:rsidRDefault="00157E3B" w:rsidP="00A41ACD">
      <w:pPr>
        <w:rPr>
          <w:rFonts w:ascii="Times New Roman" w:eastAsia="Times New Roman" w:hAnsi="Times New Roman" w:cs="Times New Roman"/>
          <w:b/>
          <w:bCs/>
          <w:sz w:val="22"/>
          <w:szCs w:val="22"/>
          <w:highlight w:val="yellow"/>
        </w:rPr>
      </w:pPr>
    </w:p>
    <w:p w14:paraId="5EF31C3A" w14:textId="77777777" w:rsidR="00157E3B" w:rsidRPr="001E60E0" w:rsidRDefault="00157E3B" w:rsidP="00A41ACD">
      <w:pPr>
        <w:rPr>
          <w:rFonts w:ascii="Times New Roman" w:eastAsia="Times New Roman" w:hAnsi="Times New Roman" w:cs="Times New Roman"/>
          <w:b/>
          <w:bCs/>
          <w:sz w:val="22"/>
          <w:szCs w:val="22"/>
          <w:highlight w:val="yellow"/>
        </w:rPr>
      </w:pPr>
    </w:p>
    <w:p w14:paraId="126D6A6A" w14:textId="77777777" w:rsidR="00157E3B" w:rsidRPr="001E60E0" w:rsidRDefault="00157E3B" w:rsidP="00A41ACD">
      <w:pPr>
        <w:rPr>
          <w:rFonts w:ascii="Times New Roman" w:eastAsia="Times New Roman" w:hAnsi="Times New Roman" w:cs="Times New Roman"/>
          <w:b/>
          <w:bCs/>
          <w:sz w:val="22"/>
          <w:szCs w:val="22"/>
          <w:highlight w:val="yellow"/>
        </w:rPr>
      </w:pPr>
    </w:p>
    <w:p w14:paraId="06925F18" w14:textId="77777777" w:rsidR="00157E3B" w:rsidRPr="001E60E0" w:rsidRDefault="00157E3B" w:rsidP="00A41ACD">
      <w:pPr>
        <w:rPr>
          <w:rFonts w:ascii="Times New Roman" w:eastAsia="Times New Roman" w:hAnsi="Times New Roman" w:cs="Times New Roman"/>
          <w:b/>
          <w:bCs/>
          <w:sz w:val="22"/>
          <w:szCs w:val="22"/>
          <w:highlight w:val="yellow"/>
        </w:rPr>
      </w:pPr>
    </w:p>
    <w:p w14:paraId="774E8C33" w14:textId="77777777" w:rsidR="00157E3B" w:rsidRPr="001E60E0" w:rsidRDefault="00157E3B" w:rsidP="00A41ACD">
      <w:pPr>
        <w:rPr>
          <w:rFonts w:ascii="Times New Roman" w:eastAsia="Times New Roman" w:hAnsi="Times New Roman" w:cs="Times New Roman"/>
          <w:b/>
          <w:bCs/>
          <w:sz w:val="22"/>
          <w:szCs w:val="22"/>
          <w:highlight w:val="yellow"/>
        </w:rPr>
      </w:pPr>
    </w:p>
    <w:p w14:paraId="211F2B10" w14:textId="77777777" w:rsidR="00157E3B" w:rsidRPr="001E60E0" w:rsidRDefault="00157E3B" w:rsidP="00A41ACD">
      <w:pPr>
        <w:rPr>
          <w:rFonts w:ascii="Times New Roman" w:eastAsia="Times New Roman" w:hAnsi="Times New Roman" w:cs="Times New Roman"/>
          <w:b/>
          <w:bCs/>
          <w:sz w:val="22"/>
          <w:szCs w:val="22"/>
          <w:highlight w:val="yellow"/>
        </w:rPr>
      </w:pPr>
    </w:p>
    <w:p w14:paraId="198E8101" w14:textId="77777777" w:rsidR="001E60E0" w:rsidRPr="001E60E0" w:rsidRDefault="001E60E0" w:rsidP="1017404B">
      <w:pPr>
        <w:rPr>
          <w:rFonts w:ascii="Times New Roman" w:hAnsi="Times New Roman" w:cs="Times New Roman"/>
          <w:sz w:val="22"/>
          <w:szCs w:val="22"/>
        </w:rPr>
      </w:pPr>
    </w:p>
    <w:sectPr w:rsidR="001E60E0" w:rsidRPr="001E60E0" w:rsidSect="00C162D2">
      <w:pgSz w:w="11900" w:h="16840"/>
      <w:pgMar w:top="866" w:right="1440" w:bottom="1440" w:left="115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D031F3"/>
    <w:multiLevelType w:val="multilevel"/>
    <w:tmpl w:val="0E2859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yan Witt">
    <w15:presenceInfo w15:providerId="AD" w15:userId="S::rrw360@newcastle.edu.au::7ae6ed1a-1bea-4f39-a01f-8eaab2beae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xvxrzdipvet5eds09xdd0ldfdv2pexz09d&quot;&gt;Koala Library-Converted&lt;record-ids&gt;&lt;item&gt;115&lt;/item&gt;&lt;/record-ids&gt;&lt;/item&gt;&lt;/Libraries&gt;"/>
  </w:docVars>
  <w:rsids>
    <w:rsidRoot w:val="00D45B10"/>
    <w:rsid w:val="00024BFB"/>
    <w:rsid w:val="00026188"/>
    <w:rsid w:val="00090949"/>
    <w:rsid w:val="001219E2"/>
    <w:rsid w:val="00155840"/>
    <w:rsid w:val="00157E3B"/>
    <w:rsid w:val="001772FB"/>
    <w:rsid w:val="00181C6D"/>
    <w:rsid w:val="001A596F"/>
    <w:rsid w:val="001A67FC"/>
    <w:rsid w:val="001D6BEF"/>
    <w:rsid w:val="001E60E0"/>
    <w:rsid w:val="002245F9"/>
    <w:rsid w:val="00234E27"/>
    <w:rsid w:val="0024700A"/>
    <w:rsid w:val="00270D4E"/>
    <w:rsid w:val="0027371D"/>
    <w:rsid w:val="002A4DBD"/>
    <w:rsid w:val="002B7927"/>
    <w:rsid w:val="00304A66"/>
    <w:rsid w:val="00312F92"/>
    <w:rsid w:val="00380B4D"/>
    <w:rsid w:val="00387505"/>
    <w:rsid w:val="003F3D5A"/>
    <w:rsid w:val="003F5575"/>
    <w:rsid w:val="003F7290"/>
    <w:rsid w:val="00403C33"/>
    <w:rsid w:val="0043425A"/>
    <w:rsid w:val="00434CC0"/>
    <w:rsid w:val="004719AB"/>
    <w:rsid w:val="004814CD"/>
    <w:rsid w:val="004A7F14"/>
    <w:rsid w:val="0052071A"/>
    <w:rsid w:val="00567662"/>
    <w:rsid w:val="0058374A"/>
    <w:rsid w:val="005E01A2"/>
    <w:rsid w:val="005E5626"/>
    <w:rsid w:val="005F2CED"/>
    <w:rsid w:val="00611ED7"/>
    <w:rsid w:val="0066205F"/>
    <w:rsid w:val="0066318F"/>
    <w:rsid w:val="006B7FA7"/>
    <w:rsid w:val="006E4DB7"/>
    <w:rsid w:val="00712E97"/>
    <w:rsid w:val="007218EF"/>
    <w:rsid w:val="00776FFC"/>
    <w:rsid w:val="007C76FB"/>
    <w:rsid w:val="00810DAB"/>
    <w:rsid w:val="008170C8"/>
    <w:rsid w:val="0086382F"/>
    <w:rsid w:val="00874788"/>
    <w:rsid w:val="00896DF0"/>
    <w:rsid w:val="008B28FE"/>
    <w:rsid w:val="008B487A"/>
    <w:rsid w:val="008D7427"/>
    <w:rsid w:val="008F0B18"/>
    <w:rsid w:val="00912176"/>
    <w:rsid w:val="009846AE"/>
    <w:rsid w:val="00985BC8"/>
    <w:rsid w:val="009C76BD"/>
    <w:rsid w:val="009E23AB"/>
    <w:rsid w:val="00A12D63"/>
    <w:rsid w:val="00A41ACD"/>
    <w:rsid w:val="00A51BD8"/>
    <w:rsid w:val="00A67467"/>
    <w:rsid w:val="00B27645"/>
    <w:rsid w:val="00B37FD0"/>
    <w:rsid w:val="00B60B89"/>
    <w:rsid w:val="00B6186A"/>
    <w:rsid w:val="00B65FAA"/>
    <w:rsid w:val="00B76159"/>
    <w:rsid w:val="00BB3C31"/>
    <w:rsid w:val="00C162D2"/>
    <w:rsid w:val="00C210E0"/>
    <w:rsid w:val="00C27973"/>
    <w:rsid w:val="00C31EC1"/>
    <w:rsid w:val="00C52588"/>
    <w:rsid w:val="00C71985"/>
    <w:rsid w:val="00C80B97"/>
    <w:rsid w:val="00C87984"/>
    <w:rsid w:val="00CE5392"/>
    <w:rsid w:val="00D067B7"/>
    <w:rsid w:val="00D44179"/>
    <w:rsid w:val="00D4598E"/>
    <w:rsid w:val="00D45B10"/>
    <w:rsid w:val="00D461AF"/>
    <w:rsid w:val="00D6500B"/>
    <w:rsid w:val="00D86417"/>
    <w:rsid w:val="00DB4E91"/>
    <w:rsid w:val="00DB7DFC"/>
    <w:rsid w:val="00DD7D18"/>
    <w:rsid w:val="00E072D7"/>
    <w:rsid w:val="00E1720C"/>
    <w:rsid w:val="00E3229F"/>
    <w:rsid w:val="00E42CBC"/>
    <w:rsid w:val="00EA2EC4"/>
    <w:rsid w:val="00EE2E39"/>
    <w:rsid w:val="00F53462"/>
    <w:rsid w:val="00F81761"/>
    <w:rsid w:val="00FB23EE"/>
    <w:rsid w:val="00FB3F58"/>
    <w:rsid w:val="00FB6F1D"/>
    <w:rsid w:val="00FD7324"/>
    <w:rsid w:val="0C9A52B6"/>
    <w:rsid w:val="1017404B"/>
    <w:rsid w:val="1A508C38"/>
    <w:rsid w:val="33C13E60"/>
    <w:rsid w:val="4F6F3936"/>
    <w:rsid w:val="7B4825CB"/>
    <w:rsid w:val="7F6FE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A112F"/>
  <w15:chartTrackingRefBased/>
  <w15:docId w15:val="{3FD69EF0-3FC2-764D-93DB-BA9D6F895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1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8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219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219E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34C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4C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E2E3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E3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2E3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E39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7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5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5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5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E60E0"/>
    <w:pPr>
      <w:spacing w:after="160" w:line="360" w:lineRule="auto"/>
      <w:ind w:left="720"/>
      <w:contextualSpacing/>
    </w:pPr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55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8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2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5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8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7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16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6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8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97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yan.witt@newcastle.edu.au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38B2F1F0A8946971EF1DBCC309301" ma:contentTypeVersion="5" ma:contentTypeDescription="Create a new document." ma:contentTypeScope="" ma:versionID="307eadf98e1ef8c2a517cc7f4f98b176">
  <xsd:schema xmlns:xsd="http://www.w3.org/2001/XMLSchema" xmlns:xs="http://www.w3.org/2001/XMLSchema" xmlns:p="http://schemas.microsoft.com/office/2006/metadata/properties" xmlns:ns2="f09b7203-a27e-4263-b25a-90e12e076f17" targetNamespace="http://schemas.microsoft.com/office/2006/metadata/properties" ma:root="true" ma:fieldsID="9bbf1e3fe08bf175f2d2f47fc3846875" ns2:_="">
    <xsd:import namespace="f09b7203-a27e-4263-b25a-90e12e076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9b7203-a27e-4263-b25a-90e12e076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DA736F-8DFD-4E12-BD0B-DE226E58D1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918DE5-05DF-4B41-8966-6D61C41F68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07EBFA-B48E-4ACB-B821-BAE414BC42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9b7203-a27e-4263-b25a-90e12e076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3</Words>
  <Characters>1982</Characters>
  <Application>Microsoft Office Word</Application>
  <DocSecurity>0</DocSecurity>
  <Lines>3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Links>
    <vt:vector size="6" baseType="variant">
      <vt:variant>
        <vt:i4>5898339</vt:i4>
      </vt:variant>
      <vt:variant>
        <vt:i4>0</vt:i4>
      </vt:variant>
      <vt:variant>
        <vt:i4>0</vt:i4>
      </vt:variant>
      <vt:variant>
        <vt:i4>5</vt:i4>
      </vt:variant>
      <vt:variant>
        <vt:lpwstr>mailto:ryan.witt@newcastle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itt</dc:creator>
  <cp:keywords/>
  <dc:description/>
  <cp:lastModifiedBy>Ryan Witt</cp:lastModifiedBy>
  <cp:revision>3</cp:revision>
  <dcterms:created xsi:type="dcterms:W3CDTF">2020-11-01T06:08:00Z</dcterms:created>
  <dcterms:modified xsi:type="dcterms:W3CDTF">2020-11-01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E38B2F1F0A8946971EF1DBCC309301</vt:lpwstr>
  </property>
</Properties>
</file>